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98360" w14:textId="77777777" w:rsidR="001E2AFD" w:rsidRPr="005E0183" w:rsidRDefault="001E2AFD" w:rsidP="001E2AFD">
      <w:pPr>
        <w:pStyle w:val="Caption"/>
        <w:keepNext/>
        <w:jc w:val="both"/>
        <w:rPr>
          <w:sz w:val="20"/>
          <w:szCs w:val="20"/>
          <w:lang w:val="en-GB"/>
        </w:rPr>
      </w:pPr>
      <w:r w:rsidRPr="005E0183">
        <w:rPr>
          <w:sz w:val="20"/>
          <w:szCs w:val="20"/>
          <w:lang w:val="en-GB"/>
        </w:rPr>
        <w:t xml:space="preserve">Supplementary Table </w:t>
      </w:r>
      <w:r w:rsidRPr="005E0183">
        <w:rPr>
          <w:sz w:val="20"/>
          <w:szCs w:val="20"/>
        </w:rPr>
        <w:t>4</w:t>
      </w:r>
      <w:r w:rsidRPr="005E0183">
        <w:rPr>
          <w:sz w:val="20"/>
          <w:szCs w:val="20"/>
          <w:lang w:val="en-GB"/>
        </w:rPr>
        <w:t>. ATC-codes prescriptions for osteoporosis treatment.</w:t>
      </w: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5218"/>
      </w:tblGrid>
      <w:tr w:rsidR="001E2AFD" w:rsidRPr="005E0183" w14:paraId="41AF87F1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91A6E8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ATC-code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4EBCF27D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Active substance</w:t>
            </w:r>
          </w:p>
        </w:tc>
      </w:tr>
      <w:tr w:rsidR="001E2AFD" w:rsidRPr="005E0183" w14:paraId="1A590F60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FEFCED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M05BA01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2239B171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Etidronate</w:t>
            </w:r>
          </w:p>
        </w:tc>
      </w:tr>
      <w:tr w:rsidR="001E2AFD" w:rsidRPr="005E0183" w14:paraId="0F01876A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AF88C0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M05BB01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A1E1468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Etidronate and calcium </w:t>
            </w:r>
          </w:p>
        </w:tc>
      </w:tr>
      <w:tr w:rsidR="001E2AFD" w:rsidRPr="005E0183" w14:paraId="5BB61E12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B4B8BC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sz w:val="20"/>
                <w:szCs w:val="20"/>
                <w:lang w:eastAsia="sv-SE"/>
              </w:rPr>
              <w:t>M05BA02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581FEC39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Clodronic acid</w:t>
            </w:r>
          </w:p>
        </w:tc>
      </w:tr>
      <w:tr w:rsidR="001E2AFD" w:rsidRPr="005E0183" w14:paraId="60B6E7A4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4AC90CC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M05BA03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B3BD068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Pami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</w:t>
            </w:r>
          </w:p>
        </w:tc>
      </w:tr>
      <w:tr w:rsidR="001E2AFD" w:rsidRPr="005E0183" w14:paraId="361D30D2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E171D1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sz w:val="20"/>
                <w:szCs w:val="20"/>
                <w:lang w:eastAsia="sv-SE"/>
              </w:rPr>
              <w:t>M05BA04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5AD846B3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Alen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</w:t>
            </w:r>
          </w:p>
        </w:tc>
      </w:tr>
      <w:tr w:rsidR="001E2AFD" w:rsidRPr="005E0183" w14:paraId="750DFD58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E6C26E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M05BB03  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67BDBD24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Alen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 and cholecalciferol </w:t>
            </w:r>
          </w:p>
        </w:tc>
      </w:tr>
      <w:tr w:rsidR="001E2AFD" w:rsidRPr="005E0183" w14:paraId="5694F52E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BD0F0F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M05BB05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53F7701D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val="en-GB" w:eastAsia="sv-SE"/>
              </w:rPr>
              <w:t>Alendronic</w:t>
            </w:r>
            <w:proofErr w:type="spellEnd"/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 acid, calcium and cholecalciferol  </w:t>
            </w:r>
          </w:p>
        </w:tc>
      </w:tr>
      <w:tr w:rsidR="001E2AFD" w:rsidRPr="005E0183" w14:paraId="28E34A5F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8ECE16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M05BB06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2084FCCF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Alen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 and </w:t>
            </w: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alfakalcidol</w:t>
            </w:r>
            <w:proofErr w:type="spellEnd"/>
          </w:p>
        </w:tc>
      </w:tr>
      <w:tr w:rsidR="001E2AFD" w:rsidRPr="005E0183" w14:paraId="61838A63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A8E8B1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M05BA05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4F3A166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Tilu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</w:t>
            </w:r>
          </w:p>
        </w:tc>
      </w:tr>
      <w:tr w:rsidR="001E2AFD" w:rsidRPr="005E0183" w14:paraId="65DB58E0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60EAFC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sz w:val="20"/>
                <w:szCs w:val="20"/>
                <w:lang w:eastAsia="sv-SE"/>
              </w:rPr>
              <w:t>M05BA06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3723720E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Iban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</w:t>
            </w:r>
          </w:p>
        </w:tc>
      </w:tr>
      <w:tr w:rsidR="001E2AFD" w:rsidRPr="005E0183" w14:paraId="354D4948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ED88C1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sz w:val="20"/>
                <w:szCs w:val="20"/>
                <w:lang w:eastAsia="sv-SE"/>
              </w:rPr>
              <w:t>M05BA07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75A425DB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Rise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</w:t>
            </w:r>
          </w:p>
        </w:tc>
      </w:tr>
      <w:tr w:rsidR="001E2AFD" w:rsidRPr="005E0183" w14:paraId="0680230E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011942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M05BB02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5232EB77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Rise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 and calcium</w:t>
            </w:r>
          </w:p>
        </w:tc>
      </w:tr>
      <w:tr w:rsidR="001E2AFD" w:rsidRPr="005E0183" w14:paraId="0DF94ACE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CD75FF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M05BB04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7134B464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val="en-GB" w:eastAsia="sv-SE"/>
              </w:rPr>
              <w:t>Risedronic</w:t>
            </w:r>
            <w:proofErr w:type="spellEnd"/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 acid, calcium and cholecalciferol  </w:t>
            </w:r>
          </w:p>
        </w:tc>
      </w:tr>
      <w:tr w:rsidR="001E2AFD" w:rsidRPr="005E0183" w14:paraId="1161ED59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B778A9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M05BB07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2C9CAB3C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Risedronic</w:t>
            </w:r>
            <w:proofErr w:type="spellEnd"/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 acid and cholecalciferol  </w:t>
            </w:r>
          </w:p>
        </w:tc>
      </w:tr>
      <w:tr w:rsidR="001E2AFD" w:rsidRPr="005E0183" w14:paraId="09288BB8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4DB2CEC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M05BA08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7573F6A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Zoledronic acid</w:t>
            </w:r>
          </w:p>
        </w:tc>
      </w:tr>
      <w:tr w:rsidR="001E2AFD" w:rsidRPr="005E0183" w14:paraId="62B6CB49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84CCE2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M05BB08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48B4FF66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Zoledronic acid, calcium and cholecalciferol</w:t>
            </w:r>
          </w:p>
        </w:tc>
      </w:tr>
      <w:tr w:rsidR="001E2AFD" w:rsidRPr="005E0183" w14:paraId="538F8FAC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A1AA8E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M05BX03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6A18C6CD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Strontium ranelate</w:t>
            </w:r>
          </w:p>
        </w:tc>
      </w:tr>
      <w:tr w:rsidR="001E2AFD" w:rsidRPr="005E0183" w14:paraId="3A4576BB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879439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M05BX53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7D4E2745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Strontium ranelate and cholecalciferol</w:t>
            </w:r>
          </w:p>
        </w:tc>
      </w:tr>
      <w:tr w:rsidR="001E2AFD" w:rsidRPr="005E0183" w14:paraId="548BD99D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E8B6BB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sz w:val="20"/>
                <w:szCs w:val="20"/>
                <w:lang w:eastAsia="sv-SE"/>
              </w:rPr>
              <w:t>M05BX04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BB6F2C3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Denosumab</w:t>
            </w:r>
          </w:p>
        </w:tc>
      </w:tr>
      <w:tr w:rsidR="001E2AFD" w:rsidRPr="005E0183" w14:paraId="3E387C1B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4282D69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sz w:val="20"/>
                <w:szCs w:val="20"/>
                <w:lang w:eastAsia="sv-SE"/>
              </w:rPr>
              <w:t>M05BX06 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6462D2A9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Romosozumab</w:t>
            </w:r>
            <w:proofErr w:type="spellEnd"/>
          </w:p>
        </w:tc>
      </w:tr>
      <w:tr w:rsidR="001E2AFD" w:rsidRPr="005E0183" w14:paraId="1742CCF4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FDE211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H05AA02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01D659E1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Teriparatide</w:t>
            </w:r>
          </w:p>
        </w:tc>
      </w:tr>
      <w:tr w:rsidR="001E2AFD" w:rsidRPr="005E0183" w14:paraId="261AAF72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BD79AB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H05AA04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7F17B7A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E0183">
              <w:rPr>
                <w:color w:val="000000"/>
                <w:sz w:val="20"/>
                <w:szCs w:val="20"/>
                <w:lang w:eastAsia="sv-SE"/>
              </w:rPr>
              <w:t>Abaloparatide</w:t>
            </w:r>
            <w:proofErr w:type="spellEnd"/>
          </w:p>
        </w:tc>
      </w:tr>
      <w:tr w:rsidR="001E2AFD" w:rsidRPr="002A4EE4" w14:paraId="0CC15E29" w14:textId="77777777" w:rsidTr="00F01A1C">
        <w:trPr>
          <w:trHeight w:val="290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C95DC3" w14:textId="77777777" w:rsidR="001E2AFD" w:rsidRPr="005E0183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G03XC01 </w:t>
            </w:r>
          </w:p>
        </w:tc>
        <w:tc>
          <w:tcPr>
            <w:tcW w:w="5218" w:type="dxa"/>
            <w:shd w:val="clear" w:color="auto" w:fill="auto"/>
            <w:noWrap/>
            <w:vAlign w:val="bottom"/>
            <w:hideMark/>
          </w:tcPr>
          <w:p w14:paraId="101EE845" w14:textId="77777777" w:rsidR="001E2AFD" w:rsidRPr="002A4EE4" w:rsidRDefault="001E2AFD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Raloxifene</w:t>
            </w:r>
          </w:p>
        </w:tc>
      </w:tr>
    </w:tbl>
    <w:p w14:paraId="5991E3DA" w14:textId="77777777" w:rsidR="00DC452E" w:rsidRDefault="00DC452E"/>
    <w:sectPr w:rsidR="00DC4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FD"/>
    <w:rsid w:val="00052F10"/>
    <w:rsid w:val="00067F42"/>
    <w:rsid w:val="00076FCC"/>
    <w:rsid w:val="00081385"/>
    <w:rsid w:val="00090231"/>
    <w:rsid w:val="000945A9"/>
    <w:rsid w:val="000A546B"/>
    <w:rsid w:val="000B31FC"/>
    <w:rsid w:val="000C3E66"/>
    <w:rsid w:val="000F63A9"/>
    <w:rsid w:val="000F6C11"/>
    <w:rsid w:val="000F78DF"/>
    <w:rsid w:val="00104BA6"/>
    <w:rsid w:val="00143CC4"/>
    <w:rsid w:val="00147C3C"/>
    <w:rsid w:val="00163C6A"/>
    <w:rsid w:val="001962E6"/>
    <w:rsid w:val="001D0EDC"/>
    <w:rsid w:val="001D48B8"/>
    <w:rsid w:val="001E2AFD"/>
    <w:rsid w:val="00206C5F"/>
    <w:rsid w:val="0021123F"/>
    <w:rsid w:val="00241927"/>
    <w:rsid w:val="002618E9"/>
    <w:rsid w:val="002A54ED"/>
    <w:rsid w:val="002B129F"/>
    <w:rsid w:val="002B18BD"/>
    <w:rsid w:val="002D4C00"/>
    <w:rsid w:val="002E2457"/>
    <w:rsid w:val="00334D27"/>
    <w:rsid w:val="0035391A"/>
    <w:rsid w:val="00367AEF"/>
    <w:rsid w:val="0039065D"/>
    <w:rsid w:val="003E6F3F"/>
    <w:rsid w:val="00400414"/>
    <w:rsid w:val="00406683"/>
    <w:rsid w:val="00445407"/>
    <w:rsid w:val="004C58C7"/>
    <w:rsid w:val="004D4B03"/>
    <w:rsid w:val="004E6EE2"/>
    <w:rsid w:val="004E7A19"/>
    <w:rsid w:val="004F35B6"/>
    <w:rsid w:val="0051247B"/>
    <w:rsid w:val="00531727"/>
    <w:rsid w:val="005317A1"/>
    <w:rsid w:val="0053347B"/>
    <w:rsid w:val="00561308"/>
    <w:rsid w:val="005917BD"/>
    <w:rsid w:val="0059363C"/>
    <w:rsid w:val="005A2C51"/>
    <w:rsid w:val="005B457B"/>
    <w:rsid w:val="005C27E6"/>
    <w:rsid w:val="005C62C7"/>
    <w:rsid w:val="005E3E40"/>
    <w:rsid w:val="00600722"/>
    <w:rsid w:val="00640CAF"/>
    <w:rsid w:val="006830C9"/>
    <w:rsid w:val="006902A9"/>
    <w:rsid w:val="00691EE6"/>
    <w:rsid w:val="006920EE"/>
    <w:rsid w:val="006A6BF1"/>
    <w:rsid w:val="006C35AD"/>
    <w:rsid w:val="006C3D0A"/>
    <w:rsid w:val="006C71C4"/>
    <w:rsid w:val="006E0B77"/>
    <w:rsid w:val="00706A0D"/>
    <w:rsid w:val="00711560"/>
    <w:rsid w:val="00732EB7"/>
    <w:rsid w:val="007377EE"/>
    <w:rsid w:val="00772F8D"/>
    <w:rsid w:val="007778FC"/>
    <w:rsid w:val="007A59CA"/>
    <w:rsid w:val="007A69B4"/>
    <w:rsid w:val="007C63FB"/>
    <w:rsid w:val="007E403A"/>
    <w:rsid w:val="007F4D43"/>
    <w:rsid w:val="00802F68"/>
    <w:rsid w:val="00806ECF"/>
    <w:rsid w:val="008170D0"/>
    <w:rsid w:val="00824A77"/>
    <w:rsid w:val="00832F7B"/>
    <w:rsid w:val="00837CBC"/>
    <w:rsid w:val="0084136A"/>
    <w:rsid w:val="00851113"/>
    <w:rsid w:val="008554F0"/>
    <w:rsid w:val="008B3A29"/>
    <w:rsid w:val="008B744A"/>
    <w:rsid w:val="008E3CA9"/>
    <w:rsid w:val="008F1CC5"/>
    <w:rsid w:val="00903036"/>
    <w:rsid w:val="009432D1"/>
    <w:rsid w:val="0095315C"/>
    <w:rsid w:val="009A117B"/>
    <w:rsid w:val="009B6DAF"/>
    <w:rsid w:val="009E0018"/>
    <w:rsid w:val="009E1FC7"/>
    <w:rsid w:val="00A147F9"/>
    <w:rsid w:val="00A24997"/>
    <w:rsid w:val="00A378A9"/>
    <w:rsid w:val="00A75272"/>
    <w:rsid w:val="00A76D13"/>
    <w:rsid w:val="00AC051E"/>
    <w:rsid w:val="00AF548D"/>
    <w:rsid w:val="00B00C29"/>
    <w:rsid w:val="00B104FB"/>
    <w:rsid w:val="00B17D8C"/>
    <w:rsid w:val="00B37103"/>
    <w:rsid w:val="00B403CC"/>
    <w:rsid w:val="00B56E1F"/>
    <w:rsid w:val="00B815CF"/>
    <w:rsid w:val="00B93639"/>
    <w:rsid w:val="00BC4ACF"/>
    <w:rsid w:val="00C040F9"/>
    <w:rsid w:val="00C34872"/>
    <w:rsid w:val="00C64028"/>
    <w:rsid w:val="00C74B2E"/>
    <w:rsid w:val="00C80E8B"/>
    <w:rsid w:val="00C93992"/>
    <w:rsid w:val="00CA3B57"/>
    <w:rsid w:val="00CC1C9A"/>
    <w:rsid w:val="00CC214A"/>
    <w:rsid w:val="00CE551E"/>
    <w:rsid w:val="00D1030D"/>
    <w:rsid w:val="00D17510"/>
    <w:rsid w:val="00D2773B"/>
    <w:rsid w:val="00D27D13"/>
    <w:rsid w:val="00D440E2"/>
    <w:rsid w:val="00D44857"/>
    <w:rsid w:val="00D51352"/>
    <w:rsid w:val="00D767D1"/>
    <w:rsid w:val="00D830C6"/>
    <w:rsid w:val="00DB7972"/>
    <w:rsid w:val="00DC452E"/>
    <w:rsid w:val="00DC598D"/>
    <w:rsid w:val="00DF3DAE"/>
    <w:rsid w:val="00DF4775"/>
    <w:rsid w:val="00E27797"/>
    <w:rsid w:val="00E46EA0"/>
    <w:rsid w:val="00E72A17"/>
    <w:rsid w:val="00E80CA7"/>
    <w:rsid w:val="00E82453"/>
    <w:rsid w:val="00E85FA3"/>
    <w:rsid w:val="00EA66BD"/>
    <w:rsid w:val="00EC2BF4"/>
    <w:rsid w:val="00EE001C"/>
    <w:rsid w:val="00F30F60"/>
    <w:rsid w:val="00FA4AB8"/>
    <w:rsid w:val="00FA7897"/>
    <w:rsid w:val="00F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82C9C"/>
  <w15:chartTrackingRefBased/>
  <w15:docId w15:val="{57EBAFF0-FC62-FD40-98CA-8735C508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AF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A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A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A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A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A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A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A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A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A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A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AFD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AF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E2AFD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ur Björnsdottir</dc:creator>
  <cp:keywords/>
  <dc:description/>
  <cp:lastModifiedBy>Sigridur Björnsdottir</cp:lastModifiedBy>
  <cp:revision>1</cp:revision>
  <dcterms:created xsi:type="dcterms:W3CDTF">2025-04-27T09:11:00Z</dcterms:created>
  <dcterms:modified xsi:type="dcterms:W3CDTF">2025-04-27T09:12:00Z</dcterms:modified>
</cp:coreProperties>
</file>